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2585" w:rsidRPr="00B73C16" w:rsidRDefault="00977FAB">
      <w:pPr>
        <w:rPr>
          <w:rFonts w:ascii="Times New Roman" w:hAnsi="Times New Roman" w:cs="Times New Roman"/>
          <w:b/>
          <w:bCs/>
          <w:sz w:val="24"/>
        </w:rPr>
      </w:pPr>
      <w:r w:rsidRPr="00B73C16">
        <w:rPr>
          <w:rFonts w:ascii="Times New Roman" w:hAnsi="Times New Roman" w:cs="Times New Roman"/>
          <w:b/>
          <w:bCs/>
          <w:sz w:val="24"/>
        </w:rPr>
        <w:t>Table S</w:t>
      </w:r>
      <w:r w:rsidR="00FA1C56" w:rsidRPr="00B73C16">
        <w:rPr>
          <w:rFonts w:ascii="Times New Roman" w:hAnsi="Times New Roman" w:cs="Times New Roman"/>
          <w:b/>
          <w:bCs/>
          <w:sz w:val="24"/>
        </w:rPr>
        <w:t>3</w:t>
      </w:r>
      <w:r w:rsidRPr="00B73C16">
        <w:rPr>
          <w:rFonts w:ascii="Times New Roman" w:hAnsi="Times New Roman" w:cs="Times New Roman"/>
          <w:b/>
          <w:bCs/>
          <w:sz w:val="24"/>
        </w:rPr>
        <w:t>. The complication of retrograde CTO-PCI in septal and epicardial collateral channels</w:t>
      </w:r>
    </w:p>
    <w:p w:rsidR="00DF1003" w:rsidRPr="00DF1003" w:rsidRDefault="00DF1003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1610"/>
        <w:gridCol w:w="7"/>
        <w:gridCol w:w="1493"/>
        <w:gridCol w:w="1673"/>
        <w:gridCol w:w="1545"/>
        <w:gridCol w:w="1468"/>
        <w:gridCol w:w="1197"/>
      </w:tblGrid>
      <w:tr w:rsidR="00DF1003" w:rsidRPr="00DF1003" w:rsidTr="00DF1003">
        <w:trPr>
          <w:trHeight w:val="679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Complication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Septal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Epicardial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7" w:type="dxa"/>
            <w:vMerge w:val="restart"/>
            <w:tcBorders>
              <w:top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F1003" w:rsidRPr="00DF1003" w:rsidTr="00DF1003">
        <w:trPr>
          <w:trHeight w:val="625"/>
        </w:trPr>
        <w:tc>
          <w:tcPr>
            <w:tcW w:w="3397" w:type="dxa"/>
            <w:vMerge/>
            <w:tcBorders>
              <w:bottom w:val="single" w:sz="4" w:space="0" w:color="auto"/>
            </w:tcBorders>
          </w:tcPr>
          <w:p w:rsidR="00DF1003" w:rsidRPr="00DF1003" w:rsidRDefault="00DF10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Training cohort(n=294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Validation cohort(n=91)</w:t>
            </w:r>
          </w:p>
        </w:tc>
        <w:tc>
          <w:tcPr>
            <w:tcW w:w="1500" w:type="dxa"/>
            <w:gridSpan w:val="2"/>
            <w:tcBorders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Total (n=385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Training cohort(n=54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Validation cohort(n=24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Total (n=78)</w:t>
            </w: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:rsidR="00DF1003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5642" w:rsidRPr="00DF1003" w:rsidTr="00DF1003">
        <w:trPr>
          <w:trHeight w:val="626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Collateral perforation, n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8(2.7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3(3.3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1(2.9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3.7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(0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2.6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</w:tr>
      <w:tr w:rsidR="00D15642" w:rsidRPr="00DF1003" w:rsidTr="00DF1003">
        <w:trPr>
          <w:trHeight w:val="563"/>
        </w:trPr>
        <w:tc>
          <w:tcPr>
            <w:tcW w:w="3397" w:type="dxa"/>
            <w:vAlign w:val="center"/>
          </w:tcPr>
          <w:p w:rsidR="00D15642" w:rsidRPr="00DF1003" w:rsidRDefault="00D15642" w:rsidP="00DF100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Side branch occlusion, n (%)</w:t>
            </w:r>
          </w:p>
        </w:tc>
        <w:tc>
          <w:tcPr>
            <w:tcW w:w="1560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0.7)</w:t>
            </w:r>
          </w:p>
        </w:tc>
        <w:tc>
          <w:tcPr>
            <w:tcW w:w="1610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(0)</w:t>
            </w:r>
          </w:p>
        </w:tc>
        <w:tc>
          <w:tcPr>
            <w:tcW w:w="1500" w:type="dxa"/>
            <w:gridSpan w:val="2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0.3)</w:t>
            </w:r>
          </w:p>
        </w:tc>
        <w:tc>
          <w:tcPr>
            <w:tcW w:w="1673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1.9)</w:t>
            </w:r>
          </w:p>
        </w:tc>
        <w:tc>
          <w:tcPr>
            <w:tcW w:w="1545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4.2)</w:t>
            </w:r>
          </w:p>
        </w:tc>
        <w:tc>
          <w:tcPr>
            <w:tcW w:w="1468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2.6)</w:t>
            </w:r>
          </w:p>
        </w:tc>
        <w:tc>
          <w:tcPr>
            <w:tcW w:w="1197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D15642" w:rsidRPr="00DF1003" w:rsidTr="00DF1003">
        <w:trPr>
          <w:trHeight w:val="543"/>
        </w:trPr>
        <w:tc>
          <w:tcPr>
            <w:tcW w:w="3397" w:type="dxa"/>
            <w:vAlign w:val="center"/>
          </w:tcPr>
          <w:p w:rsidR="00D15642" w:rsidRPr="00DF1003" w:rsidRDefault="00D15642" w:rsidP="00DF100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Donor vessels dissection, n (%)</w:t>
            </w:r>
          </w:p>
        </w:tc>
        <w:tc>
          <w:tcPr>
            <w:tcW w:w="1560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0.3)</w:t>
            </w:r>
          </w:p>
        </w:tc>
        <w:tc>
          <w:tcPr>
            <w:tcW w:w="1610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1.1)</w:t>
            </w:r>
          </w:p>
        </w:tc>
        <w:tc>
          <w:tcPr>
            <w:tcW w:w="1500" w:type="dxa"/>
            <w:gridSpan w:val="2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0.5)</w:t>
            </w:r>
          </w:p>
        </w:tc>
        <w:tc>
          <w:tcPr>
            <w:tcW w:w="1673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1.9)</w:t>
            </w:r>
          </w:p>
        </w:tc>
        <w:tc>
          <w:tcPr>
            <w:tcW w:w="1545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(0)</w:t>
            </w:r>
          </w:p>
        </w:tc>
        <w:tc>
          <w:tcPr>
            <w:tcW w:w="1468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1.3)</w:t>
            </w:r>
          </w:p>
        </w:tc>
        <w:tc>
          <w:tcPr>
            <w:tcW w:w="1197" w:type="dxa"/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</w:tr>
      <w:tr w:rsidR="00D15642" w:rsidRPr="00DF1003" w:rsidTr="00DF1003">
        <w:trPr>
          <w:trHeight w:val="565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Recipient vessels dissection, 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7(2.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3(3.3)</w:t>
            </w:r>
          </w:p>
        </w:tc>
        <w:tc>
          <w:tcPr>
            <w:tcW w:w="1500" w:type="dxa"/>
            <w:gridSpan w:val="2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0(2.6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2(3.7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1(4.2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15642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3(3.8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:rsidR="00D15642" w:rsidRPr="00DF1003" w:rsidRDefault="00DF1003" w:rsidP="00DF1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1003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</w:tr>
    </w:tbl>
    <w:p w:rsidR="00977FAB" w:rsidRDefault="00DA68BB">
      <w:r w:rsidRPr="006E68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ategorical variables were presented as number (percentage). P </w:t>
      </w:r>
      <w:r w:rsidRPr="0043326A">
        <w:rPr>
          <w:rFonts w:ascii="Times New Roman" w:hAnsi="Times New Roman" w:cs="Times New Roman"/>
          <w:color w:val="000000" w:themeColor="text1"/>
          <w:sz w:val="24"/>
          <w:szCs w:val="28"/>
        </w:rPr>
        <w:t>values were calculated using analysis of variance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Pr="005874A0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Fisher’s exact tests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were used to</w:t>
      </w:r>
      <w:r w:rsidRPr="0043326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mpare differences in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complications</w:t>
      </w:r>
      <w:r w:rsidRPr="0043326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etween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eptal and epicardial </w:t>
      </w:r>
      <w:r>
        <w:rPr>
          <w:rFonts w:ascii="Times New Roman" w:hAnsi="Times New Roman" w:cs="Times New Roman"/>
          <w:sz w:val="24"/>
        </w:rPr>
        <w:t>c</w:t>
      </w:r>
      <w:r w:rsidRPr="006B3306">
        <w:rPr>
          <w:rFonts w:ascii="Times New Roman" w:hAnsi="Times New Roman" w:cs="Times New Roman"/>
          <w:sz w:val="24"/>
        </w:rPr>
        <w:t>ollateral channel</w:t>
      </w:r>
      <w:r>
        <w:rPr>
          <w:rFonts w:ascii="Times New Roman" w:hAnsi="Times New Roman" w:cs="Times New Roman" w:hint="eastAsia"/>
          <w:sz w:val="24"/>
        </w:rPr>
        <w:t>.</w:t>
      </w:r>
    </w:p>
    <w:sectPr w:rsidR="00977FAB" w:rsidSect="00977FA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AB"/>
    <w:rsid w:val="0000170B"/>
    <w:rsid w:val="00004C92"/>
    <w:rsid w:val="0001179D"/>
    <w:rsid w:val="00023BC3"/>
    <w:rsid w:val="00030B4B"/>
    <w:rsid w:val="000353F4"/>
    <w:rsid w:val="000408E2"/>
    <w:rsid w:val="00051734"/>
    <w:rsid w:val="00054088"/>
    <w:rsid w:val="00061A28"/>
    <w:rsid w:val="00065B51"/>
    <w:rsid w:val="00076B2A"/>
    <w:rsid w:val="00080312"/>
    <w:rsid w:val="00081BA7"/>
    <w:rsid w:val="000853ED"/>
    <w:rsid w:val="0008773A"/>
    <w:rsid w:val="000905EB"/>
    <w:rsid w:val="000A53E8"/>
    <w:rsid w:val="000A7C4B"/>
    <w:rsid w:val="000B0F40"/>
    <w:rsid w:val="000B251C"/>
    <w:rsid w:val="000B25FC"/>
    <w:rsid w:val="000B4DE1"/>
    <w:rsid w:val="000B54C7"/>
    <w:rsid w:val="000C04CE"/>
    <w:rsid w:val="000C42E2"/>
    <w:rsid w:val="000C570A"/>
    <w:rsid w:val="000C6336"/>
    <w:rsid w:val="000D4A62"/>
    <w:rsid w:val="000E37F5"/>
    <w:rsid w:val="000E5245"/>
    <w:rsid w:val="000F0602"/>
    <w:rsid w:val="000F6F65"/>
    <w:rsid w:val="000F7E5A"/>
    <w:rsid w:val="001045D7"/>
    <w:rsid w:val="00126F3D"/>
    <w:rsid w:val="00127392"/>
    <w:rsid w:val="00130C0E"/>
    <w:rsid w:val="00134480"/>
    <w:rsid w:val="00136B96"/>
    <w:rsid w:val="0014010F"/>
    <w:rsid w:val="00153426"/>
    <w:rsid w:val="00153925"/>
    <w:rsid w:val="00155222"/>
    <w:rsid w:val="001634E9"/>
    <w:rsid w:val="001654E1"/>
    <w:rsid w:val="00166EAA"/>
    <w:rsid w:val="0017122E"/>
    <w:rsid w:val="00171623"/>
    <w:rsid w:val="00175D3F"/>
    <w:rsid w:val="00183610"/>
    <w:rsid w:val="001867D5"/>
    <w:rsid w:val="00187F6A"/>
    <w:rsid w:val="00190DA8"/>
    <w:rsid w:val="001A12E6"/>
    <w:rsid w:val="001B1837"/>
    <w:rsid w:val="001B4BCD"/>
    <w:rsid w:val="001C2786"/>
    <w:rsid w:val="001D038C"/>
    <w:rsid w:val="001D6139"/>
    <w:rsid w:val="001E0185"/>
    <w:rsid w:val="001E4308"/>
    <w:rsid w:val="001F3571"/>
    <w:rsid w:val="002004CC"/>
    <w:rsid w:val="002013DF"/>
    <w:rsid w:val="00213B3C"/>
    <w:rsid w:val="002151AB"/>
    <w:rsid w:val="002169A8"/>
    <w:rsid w:val="00230F70"/>
    <w:rsid w:val="002346E0"/>
    <w:rsid w:val="00235551"/>
    <w:rsid w:val="002357B7"/>
    <w:rsid w:val="002357D8"/>
    <w:rsid w:val="00245176"/>
    <w:rsid w:val="00262936"/>
    <w:rsid w:val="002810BE"/>
    <w:rsid w:val="0028528F"/>
    <w:rsid w:val="00286270"/>
    <w:rsid w:val="002878E5"/>
    <w:rsid w:val="002972B3"/>
    <w:rsid w:val="002A7003"/>
    <w:rsid w:val="002B3C10"/>
    <w:rsid w:val="002B6B8B"/>
    <w:rsid w:val="002C08BD"/>
    <w:rsid w:val="002C3E50"/>
    <w:rsid w:val="002C4157"/>
    <w:rsid w:val="002C51C1"/>
    <w:rsid w:val="002C75BD"/>
    <w:rsid w:val="002D0B38"/>
    <w:rsid w:val="002D22B4"/>
    <w:rsid w:val="002D35EB"/>
    <w:rsid w:val="002D4F2A"/>
    <w:rsid w:val="002D56BA"/>
    <w:rsid w:val="002D7B0B"/>
    <w:rsid w:val="002E39F4"/>
    <w:rsid w:val="002E6430"/>
    <w:rsid w:val="002E7455"/>
    <w:rsid w:val="002F0AA6"/>
    <w:rsid w:val="002F6170"/>
    <w:rsid w:val="002F6E2B"/>
    <w:rsid w:val="0030174B"/>
    <w:rsid w:val="0030464B"/>
    <w:rsid w:val="003052E5"/>
    <w:rsid w:val="0030535B"/>
    <w:rsid w:val="0030685A"/>
    <w:rsid w:val="00311FA3"/>
    <w:rsid w:val="003167A3"/>
    <w:rsid w:val="00321620"/>
    <w:rsid w:val="0032232E"/>
    <w:rsid w:val="00331122"/>
    <w:rsid w:val="00332D3A"/>
    <w:rsid w:val="00333E94"/>
    <w:rsid w:val="00334176"/>
    <w:rsid w:val="00340534"/>
    <w:rsid w:val="0034169C"/>
    <w:rsid w:val="003617A5"/>
    <w:rsid w:val="003633AA"/>
    <w:rsid w:val="0037347A"/>
    <w:rsid w:val="00373C71"/>
    <w:rsid w:val="003766BC"/>
    <w:rsid w:val="00377097"/>
    <w:rsid w:val="00384643"/>
    <w:rsid w:val="003848DE"/>
    <w:rsid w:val="00385FC2"/>
    <w:rsid w:val="003869F0"/>
    <w:rsid w:val="00394703"/>
    <w:rsid w:val="0039792A"/>
    <w:rsid w:val="003A05C6"/>
    <w:rsid w:val="003A0BA7"/>
    <w:rsid w:val="003A4BB5"/>
    <w:rsid w:val="003B7434"/>
    <w:rsid w:val="003C3B4E"/>
    <w:rsid w:val="003C56AD"/>
    <w:rsid w:val="003D45BA"/>
    <w:rsid w:val="003E6172"/>
    <w:rsid w:val="003F06EF"/>
    <w:rsid w:val="003F3548"/>
    <w:rsid w:val="003F497D"/>
    <w:rsid w:val="003F69F6"/>
    <w:rsid w:val="00406614"/>
    <w:rsid w:val="004071EE"/>
    <w:rsid w:val="0041004E"/>
    <w:rsid w:val="00410C95"/>
    <w:rsid w:val="0041606D"/>
    <w:rsid w:val="004233F9"/>
    <w:rsid w:val="00427D39"/>
    <w:rsid w:val="00427EAE"/>
    <w:rsid w:val="004308C2"/>
    <w:rsid w:val="00436376"/>
    <w:rsid w:val="00456150"/>
    <w:rsid w:val="004643C7"/>
    <w:rsid w:val="00472651"/>
    <w:rsid w:val="004764B5"/>
    <w:rsid w:val="004807A9"/>
    <w:rsid w:val="004878D2"/>
    <w:rsid w:val="00491083"/>
    <w:rsid w:val="00497CAD"/>
    <w:rsid w:val="004A54BF"/>
    <w:rsid w:val="004B42BE"/>
    <w:rsid w:val="004C0BE3"/>
    <w:rsid w:val="004C34F3"/>
    <w:rsid w:val="004C38F3"/>
    <w:rsid w:val="004C5314"/>
    <w:rsid w:val="004C69B4"/>
    <w:rsid w:val="004D070E"/>
    <w:rsid w:val="004D0998"/>
    <w:rsid w:val="004D457B"/>
    <w:rsid w:val="004E0C49"/>
    <w:rsid w:val="004E0E7E"/>
    <w:rsid w:val="004E2A4E"/>
    <w:rsid w:val="004E3740"/>
    <w:rsid w:val="004E4CE4"/>
    <w:rsid w:val="004F1545"/>
    <w:rsid w:val="004F42F4"/>
    <w:rsid w:val="00502092"/>
    <w:rsid w:val="0050563D"/>
    <w:rsid w:val="0051320C"/>
    <w:rsid w:val="00514BBD"/>
    <w:rsid w:val="00523813"/>
    <w:rsid w:val="005320E9"/>
    <w:rsid w:val="00536A82"/>
    <w:rsid w:val="005424A8"/>
    <w:rsid w:val="00546625"/>
    <w:rsid w:val="005600EC"/>
    <w:rsid w:val="005662C7"/>
    <w:rsid w:val="00567B4B"/>
    <w:rsid w:val="00572F6D"/>
    <w:rsid w:val="00577C6C"/>
    <w:rsid w:val="005849DF"/>
    <w:rsid w:val="00595CA6"/>
    <w:rsid w:val="005A2D40"/>
    <w:rsid w:val="005B211B"/>
    <w:rsid w:val="005B3DCE"/>
    <w:rsid w:val="005D2BC5"/>
    <w:rsid w:val="005D5AC5"/>
    <w:rsid w:val="005D70AB"/>
    <w:rsid w:val="005E0002"/>
    <w:rsid w:val="005E5176"/>
    <w:rsid w:val="005F2656"/>
    <w:rsid w:val="005F3263"/>
    <w:rsid w:val="005F49ED"/>
    <w:rsid w:val="006101DC"/>
    <w:rsid w:val="006147FC"/>
    <w:rsid w:val="006203AC"/>
    <w:rsid w:val="00620A55"/>
    <w:rsid w:val="006311D0"/>
    <w:rsid w:val="00631599"/>
    <w:rsid w:val="00636E6B"/>
    <w:rsid w:val="006420AE"/>
    <w:rsid w:val="00652C6C"/>
    <w:rsid w:val="006644CC"/>
    <w:rsid w:val="00666500"/>
    <w:rsid w:val="00674FF4"/>
    <w:rsid w:val="00677A38"/>
    <w:rsid w:val="00687B86"/>
    <w:rsid w:val="006915EE"/>
    <w:rsid w:val="006932B1"/>
    <w:rsid w:val="006938D1"/>
    <w:rsid w:val="006A0205"/>
    <w:rsid w:val="006A539F"/>
    <w:rsid w:val="006C0773"/>
    <w:rsid w:val="006C13FB"/>
    <w:rsid w:val="006C2CAF"/>
    <w:rsid w:val="006D272B"/>
    <w:rsid w:val="006D389E"/>
    <w:rsid w:val="006E4889"/>
    <w:rsid w:val="006F243C"/>
    <w:rsid w:val="006F68C1"/>
    <w:rsid w:val="00702AA8"/>
    <w:rsid w:val="00713978"/>
    <w:rsid w:val="00714CCC"/>
    <w:rsid w:val="00714CE0"/>
    <w:rsid w:val="00722585"/>
    <w:rsid w:val="007266EA"/>
    <w:rsid w:val="0072796E"/>
    <w:rsid w:val="0073050C"/>
    <w:rsid w:val="00731C80"/>
    <w:rsid w:val="0073267B"/>
    <w:rsid w:val="00734DE5"/>
    <w:rsid w:val="0073598F"/>
    <w:rsid w:val="00751DD9"/>
    <w:rsid w:val="007571EF"/>
    <w:rsid w:val="00761945"/>
    <w:rsid w:val="00761E11"/>
    <w:rsid w:val="00762925"/>
    <w:rsid w:val="00765FE8"/>
    <w:rsid w:val="00767581"/>
    <w:rsid w:val="00773E62"/>
    <w:rsid w:val="00774DA9"/>
    <w:rsid w:val="007767D2"/>
    <w:rsid w:val="00780A6F"/>
    <w:rsid w:val="00791CE2"/>
    <w:rsid w:val="00792BB3"/>
    <w:rsid w:val="00794E25"/>
    <w:rsid w:val="00797C8E"/>
    <w:rsid w:val="007A1CD0"/>
    <w:rsid w:val="007A2D03"/>
    <w:rsid w:val="007A79C1"/>
    <w:rsid w:val="007B572E"/>
    <w:rsid w:val="007C0B4C"/>
    <w:rsid w:val="007C6494"/>
    <w:rsid w:val="007C7839"/>
    <w:rsid w:val="007D17C0"/>
    <w:rsid w:val="007D2653"/>
    <w:rsid w:val="007E0D10"/>
    <w:rsid w:val="007E32B6"/>
    <w:rsid w:val="007F4BC3"/>
    <w:rsid w:val="00800E2B"/>
    <w:rsid w:val="0080368C"/>
    <w:rsid w:val="00805869"/>
    <w:rsid w:val="0082068F"/>
    <w:rsid w:val="00822BEB"/>
    <w:rsid w:val="008427F3"/>
    <w:rsid w:val="00843A3B"/>
    <w:rsid w:val="008445B7"/>
    <w:rsid w:val="00844E0C"/>
    <w:rsid w:val="00850FA1"/>
    <w:rsid w:val="008518A9"/>
    <w:rsid w:val="00857F99"/>
    <w:rsid w:val="00861557"/>
    <w:rsid w:val="008616FD"/>
    <w:rsid w:val="00861C39"/>
    <w:rsid w:val="0086530B"/>
    <w:rsid w:val="008803B1"/>
    <w:rsid w:val="008849C5"/>
    <w:rsid w:val="00887AEF"/>
    <w:rsid w:val="008972B5"/>
    <w:rsid w:val="008A22D3"/>
    <w:rsid w:val="008A24C4"/>
    <w:rsid w:val="008A34F0"/>
    <w:rsid w:val="008B0AE3"/>
    <w:rsid w:val="008B0C91"/>
    <w:rsid w:val="008B152D"/>
    <w:rsid w:val="008B31DC"/>
    <w:rsid w:val="008B7667"/>
    <w:rsid w:val="008C63B4"/>
    <w:rsid w:val="008D31F7"/>
    <w:rsid w:val="008D6BA3"/>
    <w:rsid w:val="008E5958"/>
    <w:rsid w:val="008F0D9E"/>
    <w:rsid w:val="008F4EA8"/>
    <w:rsid w:val="009029F2"/>
    <w:rsid w:val="009034A2"/>
    <w:rsid w:val="00903B5B"/>
    <w:rsid w:val="00903C0A"/>
    <w:rsid w:val="00907156"/>
    <w:rsid w:val="00920A00"/>
    <w:rsid w:val="009224EA"/>
    <w:rsid w:val="00924F4F"/>
    <w:rsid w:val="009313DE"/>
    <w:rsid w:val="00933585"/>
    <w:rsid w:val="00947FA6"/>
    <w:rsid w:val="00950425"/>
    <w:rsid w:val="0095228F"/>
    <w:rsid w:val="009553B2"/>
    <w:rsid w:val="009603C0"/>
    <w:rsid w:val="00963C00"/>
    <w:rsid w:val="00963EFF"/>
    <w:rsid w:val="009676F2"/>
    <w:rsid w:val="00977FAB"/>
    <w:rsid w:val="00983B0D"/>
    <w:rsid w:val="00985553"/>
    <w:rsid w:val="00992D74"/>
    <w:rsid w:val="00996EE6"/>
    <w:rsid w:val="00997358"/>
    <w:rsid w:val="009A7C12"/>
    <w:rsid w:val="009C45F9"/>
    <w:rsid w:val="009C78FA"/>
    <w:rsid w:val="009F321B"/>
    <w:rsid w:val="009F5787"/>
    <w:rsid w:val="00A00D1B"/>
    <w:rsid w:val="00A141C9"/>
    <w:rsid w:val="00A15B3E"/>
    <w:rsid w:val="00A2237D"/>
    <w:rsid w:val="00A30969"/>
    <w:rsid w:val="00A31A08"/>
    <w:rsid w:val="00A3593A"/>
    <w:rsid w:val="00A37E68"/>
    <w:rsid w:val="00A41FCE"/>
    <w:rsid w:val="00A43247"/>
    <w:rsid w:val="00A51F6A"/>
    <w:rsid w:val="00A55912"/>
    <w:rsid w:val="00A55C92"/>
    <w:rsid w:val="00A57EB4"/>
    <w:rsid w:val="00A61DD4"/>
    <w:rsid w:val="00A81973"/>
    <w:rsid w:val="00A84626"/>
    <w:rsid w:val="00A86E54"/>
    <w:rsid w:val="00A94D92"/>
    <w:rsid w:val="00A94F38"/>
    <w:rsid w:val="00AA282A"/>
    <w:rsid w:val="00AA5825"/>
    <w:rsid w:val="00AA69FB"/>
    <w:rsid w:val="00AB0698"/>
    <w:rsid w:val="00AB30DE"/>
    <w:rsid w:val="00AB33AF"/>
    <w:rsid w:val="00AB3C1A"/>
    <w:rsid w:val="00AB6CDE"/>
    <w:rsid w:val="00AC2386"/>
    <w:rsid w:val="00AC7D38"/>
    <w:rsid w:val="00AD1800"/>
    <w:rsid w:val="00AE5A66"/>
    <w:rsid w:val="00AF1EC0"/>
    <w:rsid w:val="00AF25D6"/>
    <w:rsid w:val="00AF3090"/>
    <w:rsid w:val="00AF4472"/>
    <w:rsid w:val="00AF7BE8"/>
    <w:rsid w:val="00B01953"/>
    <w:rsid w:val="00B024DE"/>
    <w:rsid w:val="00B02B9D"/>
    <w:rsid w:val="00B04975"/>
    <w:rsid w:val="00B10192"/>
    <w:rsid w:val="00B112BA"/>
    <w:rsid w:val="00B125AD"/>
    <w:rsid w:val="00B234CC"/>
    <w:rsid w:val="00B359BF"/>
    <w:rsid w:val="00B37929"/>
    <w:rsid w:val="00B40D75"/>
    <w:rsid w:val="00B46BB2"/>
    <w:rsid w:val="00B50AE2"/>
    <w:rsid w:val="00B67837"/>
    <w:rsid w:val="00B73C16"/>
    <w:rsid w:val="00B754BF"/>
    <w:rsid w:val="00B87DF0"/>
    <w:rsid w:val="00B90FE6"/>
    <w:rsid w:val="00B92815"/>
    <w:rsid w:val="00B931DD"/>
    <w:rsid w:val="00B94AC4"/>
    <w:rsid w:val="00B9740C"/>
    <w:rsid w:val="00BB2BB2"/>
    <w:rsid w:val="00BB2C33"/>
    <w:rsid w:val="00BB4B4B"/>
    <w:rsid w:val="00BB6105"/>
    <w:rsid w:val="00BB7CA9"/>
    <w:rsid w:val="00BD004A"/>
    <w:rsid w:val="00BE0B3D"/>
    <w:rsid w:val="00BF40E7"/>
    <w:rsid w:val="00BF4220"/>
    <w:rsid w:val="00C172FD"/>
    <w:rsid w:val="00C21816"/>
    <w:rsid w:val="00C263E0"/>
    <w:rsid w:val="00C45822"/>
    <w:rsid w:val="00C46629"/>
    <w:rsid w:val="00C50644"/>
    <w:rsid w:val="00C60B05"/>
    <w:rsid w:val="00C611C1"/>
    <w:rsid w:val="00C6411A"/>
    <w:rsid w:val="00C676E2"/>
    <w:rsid w:val="00C82DCE"/>
    <w:rsid w:val="00C83496"/>
    <w:rsid w:val="00C83716"/>
    <w:rsid w:val="00C92D35"/>
    <w:rsid w:val="00C945B6"/>
    <w:rsid w:val="00CA4B12"/>
    <w:rsid w:val="00CA7EF1"/>
    <w:rsid w:val="00CB3239"/>
    <w:rsid w:val="00CB5F25"/>
    <w:rsid w:val="00CB717E"/>
    <w:rsid w:val="00CC6A5B"/>
    <w:rsid w:val="00CD10EA"/>
    <w:rsid w:val="00CD4A29"/>
    <w:rsid w:val="00D003E8"/>
    <w:rsid w:val="00D00498"/>
    <w:rsid w:val="00D120DD"/>
    <w:rsid w:val="00D15642"/>
    <w:rsid w:val="00D218B1"/>
    <w:rsid w:val="00D2277E"/>
    <w:rsid w:val="00D245B2"/>
    <w:rsid w:val="00D40DCF"/>
    <w:rsid w:val="00D55EE5"/>
    <w:rsid w:val="00D56D48"/>
    <w:rsid w:val="00D60EF6"/>
    <w:rsid w:val="00D61516"/>
    <w:rsid w:val="00D62C8D"/>
    <w:rsid w:val="00D635DA"/>
    <w:rsid w:val="00D63F12"/>
    <w:rsid w:val="00D6632A"/>
    <w:rsid w:val="00D66403"/>
    <w:rsid w:val="00D67EC7"/>
    <w:rsid w:val="00D72AC1"/>
    <w:rsid w:val="00D738FE"/>
    <w:rsid w:val="00D7730E"/>
    <w:rsid w:val="00D92974"/>
    <w:rsid w:val="00DA25AB"/>
    <w:rsid w:val="00DA68BB"/>
    <w:rsid w:val="00DA69BE"/>
    <w:rsid w:val="00DA6A6D"/>
    <w:rsid w:val="00DB131F"/>
    <w:rsid w:val="00DB3012"/>
    <w:rsid w:val="00DB5DB3"/>
    <w:rsid w:val="00DC4FA5"/>
    <w:rsid w:val="00DC5CFA"/>
    <w:rsid w:val="00DD2614"/>
    <w:rsid w:val="00DD39FB"/>
    <w:rsid w:val="00DD3D05"/>
    <w:rsid w:val="00DE0534"/>
    <w:rsid w:val="00DE5BCE"/>
    <w:rsid w:val="00DF1003"/>
    <w:rsid w:val="00DF6628"/>
    <w:rsid w:val="00DF7924"/>
    <w:rsid w:val="00E00F1B"/>
    <w:rsid w:val="00E02E55"/>
    <w:rsid w:val="00E03A2D"/>
    <w:rsid w:val="00E12735"/>
    <w:rsid w:val="00E177F7"/>
    <w:rsid w:val="00E262A2"/>
    <w:rsid w:val="00E27395"/>
    <w:rsid w:val="00E43941"/>
    <w:rsid w:val="00E4398D"/>
    <w:rsid w:val="00E46A81"/>
    <w:rsid w:val="00E47390"/>
    <w:rsid w:val="00E674F1"/>
    <w:rsid w:val="00E734A9"/>
    <w:rsid w:val="00E747C3"/>
    <w:rsid w:val="00E74918"/>
    <w:rsid w:val="00E75435"/>
    <w:rsid w:val="00E86220"/>
    <w:rsid w:val="00E86CF2"/>
    <w:rsid w:val="00E900DD"/>
    <w:rsid w:val="00E9529C"/>
    <w:rsid w:val="00E968E6"/>
    <w:rsid w:val="00EA4A0A"/>
    <w:rsid w:val="00EA59A2"/>
    <w:rsid w:val="00EC0545"/>
    <w:rsid w:val="00EC13FA"/>
    <w:rsid w:val="00EC2E4D"/>
    <w:rsid w:val="00EC5042"/>
    <w:rsid w:val="00ED03D8"/>
    <w:rsid w:val="00ED4E20"/>
    <w:rsid w:val="00EE70BF"/>
    <w:rsid w:val="00EF0940"/>
    <w:rsid w:val="00EF1A35"/>
    <w:rsid w:val="00EF1E59"/>
    <w:rsid w:val="00EF6B52"/>
    <w:rsid w:val="00F15527"/>
    <w:rsid w:val="00F229B1"/>
    <w:rsid w:val="00F237AA"/>
    <w:rsid w:val="00F3363F"/>
    <w:rsid w:val="00F33CAA"/>
    <w:rsid w:val="00F43388"/>
    <w:rsid w:val="00F5194F"/>
    <w:rsid w:val="00F5261A"/>
    <w:rsid w:val="00F54FC6"/>
    <w:rsid w:val="00F561DF"/>
    <w:rsid w:val="00F57B30"/>
    <w:rsid w:val="00F8105A"/>
    <w:rsid w:val="00F8147F"/>
    <w:rsid w:val="00F93262"/>
    <w:rsid w:val="00F94AB0"/>
    <w:rsid w:val="00F954AC"/>
    <w:rsid w:val="00FA1C56"/>
    <w:rsid w:val="00FA2A84"/>
    <w:rsid w:val="00FA4379"/>
    <w:rsid w:val="00FB1880"/>
    <w:rsid w:val="00FB2495"/>
    <w:rsid w:val="00FB53DF"/>
    <w:rsid w:val="00FB6AA0"/>
    <w:rsid w:val="00FC1B41"/>
    <w:rsid w:val="00FD4EE7"/>
    <w:rsid w:val="00FE48C2"/>
    <w:rsid w:val="00FE6E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2F2507-9C2B-0A47-9C09-D8E4C17B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Li</dc:creator>
  <cp:keywords/>
  <dc:description/>
  <cp:lastModifiedBy>Qiuyu Li</cp:lastModifiedBy>
  <cp:revision>4</cp:revision>
  <dcterms:created xsi:type="dcterms:W3CDTF">2023-05-25T12:43:00Z</dcterms:created>
  <dcterms:modified xsi:type="dcterms:W3CDTF">2023-05-30T18:35:00Z</dcterms:modified>
</cp:coreProperties>
</file>